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94AC8" w14:textId="77777777" w:rsidR="00CC7590" w:rsidRPr="00737FEE" w:rsidRDefault="00CC7590" w:rsidP="00CC75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7FE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 Tabl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2"/>
        <w:gridCol w:w="3391"/>
        <w:gridCol w:w="3584"/>
        <w:gridCol w:w="1381"/>
      </w:tblGrid>
      <w:tr w:rsidR="00CC7590" w:rsidRPr="009C301C" w14:paraId="05B10433" w14:textId="77777777" w:rsidTr="00D83989">
        <w:trPr>
          <w:trHeight w:val="20"/>
        </w:trPr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6B09A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Animal ID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1C489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9C30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Number of complete generations</w:t>
            </w:r>
          </w:p>
        </w:tc>
        <w:tc>
          <w:tcPr>
            <w:tcW w:w="18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D8546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9C30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Number of incomplete generations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AF8A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breeding</w:t>
            </w:r>
          </w:p>
        </w:tc>
      </w:tr>
      <w:tr w:rsidR="00CC7590" w:rsidRPr="009C301C" w14:paraId="3535BFDC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ABB71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D09E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0CE6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A2AD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98150033</w:t>
            </w:r>
          </w:p>
        </w:tc>
      </w:tr>
      <w:tr w:rsidR="00CC7590" w:rsidRPr="009C301C" w14:paraId="0FCFB106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E1BCF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B994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3363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47E3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8968811</w:t>
            </w:r>
          </w:p>
        </w:tc>
      </w:tr>
      <w:tr w:rsidR="00CC7590" w:rsidRPr="009C301C" w14:paraId="0319E595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6F9B0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ABDB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BF02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9062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07135773</w:t>
            </w:r>
          </w:p>
        </w:tc>
      </w:tr>
      <w:tr w:rsidR="00CC7590" w:rsidRPr="009C301C" w14:paraId="42EE91E5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940C6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B5E4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9AA9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0D07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64178467</w:t>
            </w:r>
          </w:p>
        </w:tc>
      </w:tr>
      <w:tr w:rsidR="00CC7590" w:rsidRPr="009C301C" w14:paraId="60066F92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FDB8D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9680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8404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6D49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52016497</w:t>
            </w:r>
          </w:p>
        </w:tc>
      </w:tr>
      <w:tr w:rsidR="00CC7590" w:rsidRPr="009C301C" w14:paraId="5BB09D72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31D29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A808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F161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F21B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6703339</w:t>
            </w:r>
          </w:p>
        </w:tc>
      </w:tr>
      <w:tr w:rsidR="00CC7590" w:rsidRPr="009C301C" w14:paraId="65C0BE1C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4FBA1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0177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11FE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F625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6703339</w:t>
            </w:r>
          </w:p>
        </w:tc>
      </w:tr>
      <w:tr w:rsidR="00CC7590" w:rsidRPr="009C301C" w14:paraId="1F9C75FD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A1BC1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7DF2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AE04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A818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6703339</w:t>
            </w:r>
          </w:p>
        </w:tc>
      </w:tr>
      <w:tr w:rsidR="00CC7590" w:rsidRPr="009C301C" w14:paraId="670E7E19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73982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1ED3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3C07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94EF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6703339</w:t>
            </w:r>
          </w:p>
        </w:tc>
      </w:tr>
      <w:tr w:rsidR="00CC7590" w:rsidRPr="009C301C" w14:paraId="02D31731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866CA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27D5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BEB0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5B81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6703339</w:t>
            </w:r>
          </w:p>
        </w:tc>
      </w:tr>
      <w:tr w:rsidR="00CC7590" w:rsidRPr="009C301C" w14:paraId="16363E60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D7689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52E7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2D14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24D8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5406818</w:t>
            </w:r>
          </w:p>
        </w:tc>
      </w:tr>
      <w:tr w:rsidR="00CC7590" w:rsidRPr="009C301C" w14:paraId="2010018C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39C6D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DA3D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2B6D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E98F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2559147</w:t>
            </w:r>
          </w:p>
        </w:tc>
      </w:tr>
      <w:tr w:rsidR="00CC7590" w:rsidRPr="009C301C" w14:paraId="4FF0E919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80F3C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2D31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73B7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EED3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7097216</w:t>
            </w:r>
          </w:p>
        </w:tc>
      </w:tr>
      <w:tr w:rsidR="00CC7590" w:rsidRPr="009C301C" w14:paraId="096E7665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B32C1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0BAD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C577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22FF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4627527</w:t>
            </w:r>
          </w:p>
        </w:tc>
      </w:tr>
      <w:tr w:rsidR="00CC7590" w:rsidRPr="009C301C" w14:paraId="7F35AE12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0A76D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FD48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7039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15F8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4403265</w:t>
            </w:r>
          </w:p>
        </w:tc>
      </w:tr>
      <w:tr w:rsidR="00CC7590" w:rsidRPr="009C301C" w14:paraId="51530CED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3E6B8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F631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6501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C1D6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3360124</w:t>
            </w:r>
          </w:p>
        </w:tc>
      </w:tr>
      <w:tr w:rsidR="00CC7590" w:rsidRPr="009C301C" w14:paraId="213FE56A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3C64C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4885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FA59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EE9D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3240318</w:t>
            </w:r>
          </w:p>
        </w:tc>
      </w:tr>
      <w:tr w:rsidR="00CC7590" w:rsidRPr="009C301C" w14:paraId="5101164E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0C7F6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E189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354F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1128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2294044</w:t>
            </w:r>
          </w:p>
        </w:tc>
      </w:tr>
      <w:tr w:rsidR="00CC7590" w:rsidRPr="009C301C" w14:paraId="4B18C2D0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181F5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62C0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5C49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0BA6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7852619</w:t>
            </w:r>
          </w:p>
        </w:tc>
      </w:tr>
      <w:tr w:rsidR="00CC7590" w:rsidRPr="009C301C" w14:paraId="35C68579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67870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101D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27E9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0DC1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7852619</w:t>
            </w:r>
          </w:p>
        </w:tc>
      </w:tr>
      <w:tr w:rsidR="00CC7590" w:rsidRPr="009C301C" w14:paraId="43F369C1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B3D10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21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5AF1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9802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5101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782608</w:t>
            </w:r>
          </w:p>
        </w:tc>
      </w:tr>
      <w:tr w:rsidR="00CC7590" w:rsidRPr="009C301C" w14:paraId="6328A256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CFB82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A7BC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945D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8F0B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7715454</w:t>
            </w:r>
          </w:p>
        </w:tc>
      </w:tr>
      <w:tr w:rsidR="00CC7590" w:rsidRPr="009C301C" w14:paraId="1579F72D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8BB80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D374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B43A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D98F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7562866</w:t>
            </w:r>
          </w:p>
        </w:tc>
      </w:tr>
      <w:tr w:rsidR="00CC7590" w:rsidRPr="009C301C" w14:paraId="52C3DD43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C43FB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A45E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55C2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D95F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5255928</w:t>
            </w:r>
          </w:p>
        </w:tc>
      </w:tr>
      <w:tr w:rsidR="00CC7590" w:rsidRPr="009C301C" w14:paraId="03A5CCEB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C45AE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0518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3E3D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7FCE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5235193</w:t>
            </w:r>
          </w:p>
        </w:tc>
      </w:tr>
      <w:tr w:rsidR="00CC7590" w:rsidRPr="009C301C" w14:paraId="111FE399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30700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4440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F609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863F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470089</w:t>
            </w:r>
          </w:p>
        </w:tc>
      </w:tr>
      <w:tr w:rsidR="00CC7590" w:rsidRPr="009C301C" w14:paraId="3A641D96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B2DB7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83C0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0E0E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F67F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3279572</w:t>
            </w:r>
          </w:p>
        </w:tc>
      </w:tr>
      <w:tr w:rsidR="00CC7590" w:rsidRPr="009C301C" w14:paraId="31B8D165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FC6DB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7E5A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FE6A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F96F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2434006</w:t>
            </w:r>
          </w:p>
        </w:tc>
      </w:tr>
      <w:tr w:rsidR="00CC7590" w:rsidRPr="009C301C" w14:paraId="61DB408E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5E0C4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8737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EB73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6388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2107849</w:t>
            </w:r>
          </w:p>
        </w:tc>
      </w:tr>
      <w:tr w:rsidR="00CC7590" w:rsidRPr="009C301C" w14:paraId="18508855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873DC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8474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458F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5CAE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1738062</w:t>
            </w:r>
          </w:p>
        </w:tc>
      </w:tr>
      <w:tr w:rsidR="00CC7590" w:rsidRPr="009C301C" w14:paraId="364A8ABE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AE7F0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D1D5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A495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B78E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0973334</w:t>
            </w:r>
          </w:p>
        </w:tc>
      </w:tr>
      <w:tr w:rsidR="00CC7590" w:rsidRPr="009C301C" w14:paraId="2C1F23FF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971CA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3943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81E1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539A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9297848</w:t>
            </w:r>
          </w:p>
        </w:tc>
      </w:tr>
      <w:tr w:rsidR="00CC7590" w:rsidRPr="009C301C" w14:paraId="1C1ADD19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4BA70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3B7F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44B0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EDB4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8388519</w:t>
            </w:r>
          </w:p>
        </w:tc>
      </w:tr>
      <w:tr w:rsidR="00CC7590" w:rsidRPr="009C301C" w14:paraId="122D3087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0BF3B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0849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A7CB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F754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7175565</w:t>
            </w:r>
          </w:p>
        </w:tc>
      </w:tr>
      <w:tr w:rsidR="00CC7590" w:rsidRPr="009C301C" w14:paraId="736DF4CB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B6ACE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50C7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CA5E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5D74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7175565</w:t>
            </w:r>
          </w:p>
        </w:tc>
      </w:tr>
      <w:tr w:rsidR="00CC7590" w:rsidRPr="009C301C" w14:paraId="13C911FE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4FECA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6CB7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8073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78B3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7175565</w:t>
            </w:r>
          </w:p>
        </w:tc>
      </w:tr>
      <w:tr w:rsidR="00CC7590" w:rsidRPr="009C301C" w14:paraId="22EC490F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40222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A96B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4A42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9E65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5191147</w:t>
            </w:r>
          </w:p>
        </w:tc>
      </w:tr>
      <w:tr w:rsidR="00CC7590" w:rsidRPr="009C301C" w14:paraId="232E30B9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B790C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AED4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E350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6E45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378418</w:t>
            </w:r>
          </w:p>
        </w:tc>
      </w:tr>
      <w:tr w:rsidR="00CC7590" w:rsidRPr="009C301C" w14:paraId="39AC9688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FF303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90B6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48B2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9F71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3641725</w:t>
            </w:r>
          </w:p>
        </w:tc>
      </w:tr>
      <w:tr w:rsidR="00CC7590" w:rsidRPr="009C301C" w14:paraId="1A8BC38B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7A923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735C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93D9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B663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3641725</w:t>
            </w:r>
          </w:p>
        </w:tc>
      </w:tr>
      <w:tr w:rsidR="00CC7590" w:rsidRPr="009C301C" w14:paraId="0D39D668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95B39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8E98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44D9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F466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3368378</w:t>
            </w:r>
          </w:p>
        </w:tc>
      </w:tr>
      <w:tr w:rsidR="00CC7590" w:rsidRPr="009C301C" w14:paraId="530DDF4F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3163D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26C8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B3F9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582F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1960754</w:t>
            </w:r>
          </w:p>
        </w:tc>
      </w:tr>
      <w:tr w:rsidR="00CC7590" w:rsidRPr="009C301C" w14:paraId="0D41AEA6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CCA8A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43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FF19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62A9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BB8B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1449585</w:t>
            </w:r>
          </w:p>
        </w:tc>
      </w:tr>
      <w:tr w:rsidR="00CC7590" w:rsidRPr="009C301C" w14:paraId="6D602502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5C00B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2024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DD1F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B226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1265466</w:t>
            </w:r>
          </w:p>
        </w:tc>
      </w:tr>
      <w:tr w:rsidR="00CC7590" w:rsidRPr="009C301C" w14:paraId="594AC587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8A953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A8B2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A2CF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B97C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1255989</w:t>
            </w:r>
          </w:p>
        </w:tc>
      </w:tr>
      <w:tr w:rsidR="00CC7590" w:rsidRPr="009C301C" w14:paraId="5A75BB26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8B312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8A03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7213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2CB3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038147</w:t>
            </w:r>
          </w:p>
        </w:tc>
      </w:tr>
      <w:tr w:rsidR="00CC7590" w:rsidRPr="009C301C" w14:paraId="18EE8198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97EC3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F681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697C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A3D8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0272751</w:t>
            </w:r>
          </w:p>
        </w:tc>
      </w:tr>
      <w:tr w:rsidR="00CC7590" w:rsidRPr="009C301C" w14:paraId="4AA1A1AE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E5BE5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1219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FB83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8D6F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0259399</w:t>
            </w:r>
          </w:p>
        </w:tc>
      </w:tr>
      <w:tr w:rsidR="00CC7590" w:rsidRPr="009C301C" w14:paraId="7ACB9136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47F8E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4147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20B4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600D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CC7590" w:rsidRPr="009C301C" w14:paraId="304CAB6F" w14:textId="77777777" w:rsidTr="00D83989">
        <w:trPr>
          <w:trHeight w:val="2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EB130" w14:textId="77777777" w:rsidR="00CC7590" w:rsidRPr="009C301C" w:rsidRDefault="00CC7590" w:rsidP="00D8398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5FEB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A05A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586A" w14:textId="77777777" w:rsidR="00CC7590" w:rsidRPr="009C301C" w:rsidRDefault="00CC7590" w:rsidP="00D839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C30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</w:tbl>
    <w:p w14:paraId="08597B66" w14:textId="77777777" w:rsidR="00CC7590" w:rsidRDefault="00CC7590" w:rsidP="00CC7590"/>
    <w:p w14:paraId="5B5A6679" w14:textId="77777777" w:rsidR="00A04D2C" w:rsidRDefault="00A04D2C"/>
    <w:sectPr w:rsidR="00A04D2C" w:rsidSect="00427B7F">
      <w:foot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1469297"/>
      <w:docPartObj>
        <w:docPartGallery w:val="Page Numbers (Bottom of Page)"/>
        <w:docPartUnique/>
      </w:docPartObj>
    </w:sdtPr>
    <w:sdtContent>
      <w:p w14:paraId="6BDFA2C3" w14:textId="77777777" w:rsidR="00000000" w:rsidRDefault="0000000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7D740135" w14:textId="77777777" w:rsidR="00000000" w:rsidRDefault="00000000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590"/>
    <w:rsid w:val="00427B7F"/>
    <w:rsid w:val="00655B3F"/>
    <w:rsid w:val="008D6806"/>
    <w:rsid w:val="00A04D2C"/>
    <w:rsid w:val="00B47A7E"/>
    <w:rsid w:val="00CC7590"/>
    <w:rsid w:val="00E7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60B267"/>
  <w15:chartTrackingRefBased/>
  <w15:docId w15:val="{41C88E2D-FEA4-4797-B666-CC65BE416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C7590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C75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C75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C75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C75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C75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C75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C75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C75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C75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C759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C75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C759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C759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C7590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C759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C7590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C759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C7590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CC75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C759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C75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C759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C75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C7590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CC759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C759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C7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C7590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CC7590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CC7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C759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3</Words>
  <Characters>846</Characters>
  <Application>Microsoft Office Word</Application>
  <DocSecurity>0</DocSecurity>
  <Lines>206</Lines>
  <Paragraphs>205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Bagardi</dc:creator>
  <cp:keywords/>
  <dc:description/>
  <cp:lastModifiedBy>Mara Bagardi</cp:lastModifiedBy>
  <cp:revision>1</cp:revision>
  <dcterms:created xsi:type="dcterms:W3CDTF">2024-04-17T16:19:00Z</dcterms:created>
  <dcterms:modified xsi:type="dcterms:W3CDTF">2024-04-17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a2ac68-1372-408d-a827-cf4fa1b568fa</vt:lpwstr>
  </property>
</Properties>
</file>